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0A516" w14:textId="77777777" w:rsidR="00183DED" w:rsidRPr="00C74B91" w:rsidRDefault="00183DED" w:rsidP="00183DED">
      <w:pPr>
        <w:widowControl/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S5 </w:t>
      </w:r>
      <w:r w:rsidRPr="00C74B91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Table. Associations between expected prognosis, covariates, and HR-Hope domains</w:t>
      </w:r>
      <w:r w:rsidRPr="00C74B91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*</w:t>
      </w:r>
      <w:r w:rsidRPr="00C74B91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 (n = 197)</w:t>
      </w:r>
      <w:r>
        <w:rPr>
          <w:rFonts w:ascii="Times New Roman" w:eastAsia="游ゴシック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1455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3670"/>
        <w:gridCol w:w="345"/>
        <w:gridCol w:w="3539"/>
        <w:gridCol w:w="345"/>
        <w:gridCol w:w="3539"/>
      </w:tblGrid>
      <w:tr w:rsidR="00183DED" w:rsidRPr="00C74B91" w14:paraId="185BAB33" w14:textId="77777777" w:rsidTr="005E610C">
        <w:trPr>
          <w:trHeight w:val="30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A037F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51C6B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omething to live for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0035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C417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Health </w:t>
            </w:r>
            <w:r w:rsidRPr="00C74B91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nd Illness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07986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E165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Role and connectedness</w:t>
            </w:r>
          </w:p>
        </w:tc>
      </w:tr>
      <w:tr w:rsidR="00183DED" w:rsidRPr="00C74B91" w14:paraId="54FD3752" w14:textId="77777777" w:rsidTr="005E610C">
        <w:trPr>
          <w:trHeight w:val="61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C381B9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54408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 difference, point estimate (95%CI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3CE00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6B239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 difference, point estimate (95%CI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0422B5B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861C6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 difference, point estimate (95%CI)</w:t>
            </w:r>
          </w:p>
        </w:tc>
      </w:tr>
      <w:tr w:rsidR="00183DED" w:rsidRPr="00C74B91" w14:paraId="566CA8A8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27B3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882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30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548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2C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BB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3DED" w:rsidRPr="00C74B91" w14:paraId="6C3045A9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1B50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12 month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D38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86D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BF9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30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FE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183DED" w:rsidRPr="00C74B91" w14:paraId="6654D6F8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7F0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6 - &lt; 12 month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494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2 (-13.6 to 11.1), p = 0.84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63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C1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 (-11.8 to 13.5), p = 0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1A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F63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 (-6.9 to 12.5), p = 0.571</w:t>
            </w:r>
          </w:p>
        </w:tc>
      </w:tr>
      <w:tr w:rsidR="00183DED" w:rsidRPr="00C74B91" w14:paraId="6472DDE1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D21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&lt; 6 month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08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3E026AD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6D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EC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3.5 (-30.5 to 3.5), p = 0.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27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606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3 (-16.4 to 9.8), p = 0.62</w:t>
            </w:r>
          </w:p>
        </w:tc>
      </w:tr>
      <w:tr w:rsidR="00183DED" w:rsidRPr="00C74B91" w14:paraId="631D0595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CC1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DAF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6DE7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68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72F8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681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3DED" w:rsidRPr="00C74B91" w14:paraId="4C6C1986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D0D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97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2 (-4.2 to 1.8), p = 0.43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992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C4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4 (-5.5 to 0.7), p = 0.13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C7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32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 (-3.8 to 0.999), p = 0.25</w:t>
            </w:r>
          </w:p>
        </w:tc>
      </w:tr>
      <w:tr w:rsidR="00183DED" w:rsidRPr="00C74B91" w14:paraId="34A4A6D4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FA8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D9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96 (-8.8 to 6.9), p = 0.8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3F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DC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 (-7.7 to 8.6), p = 0.9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5A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1C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 (-4.7 to 7.9), p = 0.622</w:t>
            </w:r>
          </w:p>
        </w:tc>
      </w:tr>
      <w:tr w:rsidR="00183DED" w:rsidRPr="00C74B91" w14:paraId="6BFAEFD3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8B3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2205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F3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D5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C3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C211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3DED" w:rsidRPr="00C74B91" w14:paraId="69B9B421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FFD" w14:textId="77777777" w:rsidR="00183DED" w:rsidRPr="00C74B91" w:rsidRDefault="00183DED" w:rsidP="005E610C">
            <w:pPr>
              <w:widowControl/>
              <w:ind w:leftChars="20" w:left="42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Junior high school or lowe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AC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4 (-12.5 to 5.8), p = 0.46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8A1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5B4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02 (-13.5 to 5.5), p = 0.40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2CA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BA3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3 (-8.6 to 5.9), p = 0.716</w:t>
            </w:r>
          </w:p>
        </w:tc>
      </w:tr>
      <w:tr w:rsidR="00183DED" w:rsidRPr="00C74B91" w14:paraId="412C52FB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706" w14:textId="77777777" w:rsidR="00183DED" w:rsidRPr="00C74B91" w:rsidRDefault="00183DED" w:rsidP="005E610C">
            <w:pPr>
              <w:widowControl/>
              <w:ind w:leftChars="20" w:left="42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D4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11.3 (-20.6 to -2), p = 0.0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53D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E4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9.6 (-19.3 to 0.1), p = 0.05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A1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6D2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6.5 (-13.9 to 0.998), p = 0.09</w:t>
            </w:r>
          </w:p>
        </w:tc>
      </w:tr>
      <w:tr w:rsidR="00183DED" w:rsidRPr="00C74B91" w14:paraId="5A5BAAA9" w14:textId="77777777" w:rsidTr="005E610C">
        <w:trPr>
          <w:trHeight w:val="23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35C8" w14:textId="77777777" w:rsidR="00183DED" w:rsidRPr="00C74B91" w:rsidRDefault="00183DED" w:rsidP="005E610C">
            <w:pPr>
              <w:widowControl/>
              <w:ind w:leftChars="20" w:left="42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llege/University/Graduate school/Othe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2841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FCF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324E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9D3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5B9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183DED" w:rsidRPr="00C74B91" w14:paraId="60E19D3F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A70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38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04 (-15.8 to 5.7), p = 0.35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D54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16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4 (-16.6 to 5.8), p = 0.34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25A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E9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6.4 (-2.3 to 15), p = 0.148</w:t>
            </w:r>
          </w:p>
        </w:tc>
      </w:tr>
      <w:tr w:rsidR="00183DED" w:rsidRPr="00C74B91" w14:paraId="4B38378B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6449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BAA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5C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B0B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C1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28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3DED" w:rsidRPr="00C74B91" w14:paraId="1EB21351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9AB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DB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6 (-14.7 to 5.6), p = 0.37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B8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67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5.01 (-15.5 to 5.5), p = 0.3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8E5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DB3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9.2 (-17.3 to -1.04), p = 0.027</w:t>
            </w:r>
          </w:p>
        </w:tc>
      </w:tr>
      <w:tr w:rsidR="00183DED" w:rsidRPr="00C74B91" w14:paraId="4CA7C35C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DCB3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836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8 (-2.5 to 14), p = 0.17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34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C7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 (-5 to 12.1), p = 0.4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DF1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D26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 (-3.03 to 10.2), p = 0.288</w:t>
            </w:r>
          </w:p>
        </w:tc>
      </w:tr>
      <w:tr w:rsidR="00183DED" w:rsidRPr="00C74B91" w14:paraId="3F52329F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899F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37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9 (-4.4 to 20.2), p = 0.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E1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09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1 (-8.6 to 16.7), p = 0.52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4ADB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A09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 (-9.3 to 10.2), p = 0.93</w:t>
            </w:r>
          </w:p>
        </w:tc>
      </w:tr>
      <w:tr w:rsidR="00183DED" w:rsidRPr="00C74B91" w14:paraId="1692EE00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41E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23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8.3 (-18 to 1.3), p = 0.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B3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CE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8 (-14.8 to 5.2), p = 0.34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D7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2F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2 (-11.9 to 3.5), p = 0.286</w:t>
            </w:r>
          </w:p>
        </w:tc>
      </w:tr>
      <w:tr w:rsidR="00183DED" w:rsidRPr="00C74B91" w14:paraId="5DA93C92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D13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8C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8 (-15.7 to 6), p = 0.38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A6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4B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8.5 (-19.7 to 2.6), p = 0.13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30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E77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4.4 (-13 to 4.2), p = 0.319</w:t>
            </w:r>
          </w:p>
        </w:tc>
      </w:tr>
      <w:tr w:rsidR="00183DED" w:rsidRPr="00C74B91" w14:paraId="7D6E4223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6BA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F77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9 (-5.1 to 15), p = 0.33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D45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C89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 (-9.2 to 11.4), p = 0.83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AD7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8D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2 (-0.8 to 15.1), p = 0.077</w:t>
            </w:r>
          </w:p>
        </w:tc>
      </w:tr>
      <w:tr w:rsidR="00183DED" w:rsidRPr="00C74B91" w14:paraId="0A3B360E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09B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F6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3.7 (-16.3 to 8.9), p = 0.56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D286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9B0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9.8 (-22.8 to 3.3), p = 0.14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199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7F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8 (-11.9 to 8.3), p = 0.726</w:t>
            </w:r>
          </w:p>
        </w:tc>
      </w:tr>
      <w:tr w:rsidR="00183DED" w:rsidRPr="00C74B91" w14:paraId="2B70DEB3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19C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racture/Fall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BD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8 (-6.4 to 18), p = 0.35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9A8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378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95 (-4.6 to 20.5), p = 0.2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2F3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D9A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 (-6.1 to 13.3), p = 0.465</w:t>
            </w:r>
          </w:p>
        </w:tc>
      </w:tr>
      <w:tr w:rsidR="00183DED" w:rsidRPr="00C74B91" w14:paraId="0657B151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43E2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FA2F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6 (-12.6 to 9.3), p = 0.7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C90C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17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6 (-13.9 to 8.7), p = 0.65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60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D92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 (-6.3 to 11.1), p = 0.587</w:t>
            </w:r>
          </w:p>
        </w:tc>
      </w:tr>
      <w:tr w:rsidR="00183DED" w:rsidRPr="00C74B91" w14:paraId="4FDB3D3F" w14:textId="77777777" w:rsidTr="005E610C">
        <w:trPr>
          <w:trHeight w:val="30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1A3C" w14:textId="77777777" w:rsidR="00183DED" w:rsidRPr="00C74B91" w:rsidRDefault="00183DE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5745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2.2 (-32.8 to 8.3), p = 0.24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EC6D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DCD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9.9 (-31.1 to 11.3), p = 0.3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7294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6F22" w14:textId="77777777" w:rsidR="00183DED" w:rsidRPr="00C74B91" w:rsidRDefault="00183DE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 (-18.5 to 14.3), p = 0.801</w:t>
            </w:r>
          </w:p>
        </w:tc>
      </w:tr>
    </w:tbl>
    <w:p w14:paraId="28C9882F" w14:textId="77777777" w:rsidR="00183DED" w:rsidRPr="00C74B91" w:rsidRDefault="00183DED" w:rsidP="00183DED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Analysis of 197 patients among 29 facilities.</w:t>
      </w:r>
    </w:p>
    <w:p w14:paraId="14A32090" w14:textId="37D25450" w:rsidR="009807D7" w:rsidRPr="008D1F5E" w:rsidRDefault="00183DED" w:rsidP="008D1F5E">
      <w:pPr>
        <w:widowControl/>
        <w:rPr>
          <w:rFonts w:ascii="Times New Roman" w:eastAsia="游ゴシック" w:hAnsi="Times New Roman" w:cs="Times New Roman" w:hint="eastAsia"/>
          <w:kern w:val="0"/>
          <w:sz w:val="24"/>
          <w:szCs w:val="24"/>
        </w:rPr>
      </w:pPr>
      <w:r w:rsidRPr="00C74B91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*</w:t>
      </w: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Mixed-effects linear regression models adjusted for covariates listed above.</w:t>
      </w:r>
    </w:p>
    <w:sectPr w:rsidR="009807D7" w:rsidRPr="008D1F5E" w:rsidSect="008D1F5E">
      <w:type w:val="continuous"/>
      <w:pgSz w:w="16838" w:h="11906" w:orient="landscape"/>
      <w:pgMar w:top="568" w:right="1440" w:bottom="426" w:left="1276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42547" w14:textId="77777777" w:rsidR="00651649" w:rsidRDefault="00651649" w:rsidP="00364749">
      <w:r>
        <w:separator/>
      </w:r>
    </w:p>
  </w:endnote>
  <w:endnote w:type="continuationSeparator" w:id="0">
    <w:p w14:paraId="322DD951" w14:textId="77777777" w:rsidR="00651649" w:rsidRDefault="00651649" w:rsidP="00364749">
      <w:r>
        <w:continuationSeparator/>
      </w:r>
    </w:p>
  </w:endnote>
  <w:endnote w:type="continuationNotice" w:id="1">
    <w:p w14:paraId="4E6C0932" w14:textId="77777777" w:rsidR="00651649" w:rsidRDefault="006516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B6081" w14:textId="77777777" w:rsidR="00651649" w:rsidRDefault="00651649" w:rsidP="00364749">
      <w:r>
        <w:separator/>
      </w:r>
    </w:p>
  </w:footnote>
  <w:footnote w:type="continuationSeparator" w:id="0">
    <w:p w14:paraId="41B7447F" w14:textId="77777777" w:rsidR="00651649" w:rsidRDefault="00651649" w:rsidP="00364749">
      <w:r>
        <w:continuationSeparator/>
      </w:r>
    </w:p>
  </w:footnote>
  <w:footnote w:type="continuationNotice" w:id="1">
    <w:p w14:paraId="55B24D8F" w14:textId="77777777" w:rsidR="00651649" w:rsidRDefault="006516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11D73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1604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3DED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23BC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1478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09C"/>
    <w:rsid w:val="004209E9"/>
    <w:rsid w:val="004247E5"/>
    <w:rsid w:val="00427FC2"/>
    <w:rsid w:val="00430574"/>
    <w:rsid w:val="004343F8"/>
    <w:rsid w:val="00435C2B"/>
    <w:rsid w:val="0044223B"/>
    <w:rsid w:val="0044396D"/>
    <w:rsid w:val="00447C96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649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4363B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23E3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1F5E"/>
    <w:rsid w:val="008D52FA"/>
    <w:rsid w:val="008D5A67"/>
    <w:rsid w:val="008D6126"/>
    <w:rsid w:val="008E0833"/>
    <w:rsid w:val="008E1D35"/>
    <w:rsid w:val="008E2490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E4CF1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58D3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1745D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123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1A4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D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6</cp:revision>
  <cp:lastPrinted>2020-11-18T12:50:00Z</cp:lastPrinted>
  <dcterms:created xsi:type="dcterms:W3CDTF">2023-11-30T09:57:00Z</dcterms:created>
  <dcterms:modified xsi:type="dcterms:W3CDTF">2023-11-30T10:36:00Z</dcterms:modified>
</cp:coreProperties>
</file>